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86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575"/>
        <w:gridCol w:w="801"/>
        <w:gridCol w:w="575"/>
        <w:gridCol w:w="666"/>
        <w:gridCol w:w="621"/>
        <w:gridCol w:w="925"/>
        <w:gridCol w:w="1033"/>
        <w:gridCol w:w="891"/>
        <w:gridCol w:w="808"/>
        <w:gridCol w:w="1025"/>
        <w:gridCol w:w="600"/>
        <w:gridCol w:w="1591"/>
      </w:tblGrid>
      <w:tr>
        <w:trPr>
          <w:trHeight w:val="712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de_name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CC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MNC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N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gree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PC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ttleNeck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cCentricity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osenes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dialit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weennes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ress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usteringCoefficient</w:t>
            </w:r>
          </w:p>
        </w:tc>
      </w:tr>
      <w:tr>
        <w:trPr>
          <w:trHeight w:val="712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SSK1B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166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666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57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712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HBA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4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1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3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66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285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712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SD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77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2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3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333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33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333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33</w:t>
            </w:r>
          </w:p>
        </w:tc>
      </w:tr>
      <w:tr>
        <w:trPr>
          <w:trHeight w:val="712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IT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52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2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833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30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rPr>
          <w:trHeight w:val="712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LFML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77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8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666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84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33</w:t>
            </w:r>
          </w:p>
        </w:tc>
      </w:tr>
      <w:tr>
        <w:trPr>
          <w:trHeight w:val="712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T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66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712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D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712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COLCE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77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9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166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66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779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</w:tr>
      <w:tr>
        <w:trPr>
          <w:trHeight w:val="712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KBP1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77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9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833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66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047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67</w:t>
            </w:r>
          </w:p>
        </w:tc>
      </w:tr>
      <w:tr>
        <w:trPr>
          <w:trHeight w:val="712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B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41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6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166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66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26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712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GALS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86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9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3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666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922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</w:tr>
      <w:tr>
        <w:trPr>
          <w:trHeight w:val="712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MP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86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5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3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666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666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02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333</w:t>
            </w:r>
          </w:p>
        </w:tc>
      </w:tr>
      <w:tr>
        <w:trPr>
          <w:trHeight w:val="712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NX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03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0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3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333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4740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095</w:t>
            </w:r>
          </w:p>
        </w:tc>
      </w:tr>
      <w:tr>
        <w:trPr>
          <w:trHeight w:val="712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MA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41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833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33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047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712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GF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90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9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3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666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333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311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143</w:t>
            </w:r>
          </w:p>
        </w:tc>
      </w:tr>
      <w:tr>
        <w:trPr>
          <w:trHeight w:val="723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GFA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02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0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3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333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333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034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1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0T06:52:36Z</dcterms:created>
  <dc:creator>王占旺</dc:creator>
  <dc:description/>
  <dc:language>en-US</dc:language>
  <cp:lastModifiedBy>风平浪静</cp:lastModifiedBy>
  <dcterms:modified xsi:type="dcterms:W3CDTF">2022-09-10T06:53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B22F7DFF2914996AB8BEB7DCD36409B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